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eastAsia="AdvTT96740c24;苹方-简" w:cs="Times New Roman"/>
          <w:color w:val="000000"/>
          <w:sz w:val="24"/>
          <w:szCs w:val="24"/>
        </w:rPr>
      </w:pPr>
      <w:r>
        <w:rPr>
          <w:rFonts w:eastAsia="AdvTT96740c24;苹方-简" w:cs="Times New Roman" w:ascii="Times New Roman" w:hAnsi="Times New Roman"/>
          <w:color w:val="000000"/>
          <w:kern w:val="0"/>
          <w:sz w:val="24"/>
          <w:szCs w:val="24"/>
          <w:lang w:bidi="ar"/>
        </w:rPr>
        <w:t>Supplement table 1 Laboratory tests in participants with different severity of EPVS</w:t>
      </w:r>
    </w:p>
    <w:tbl>
      <w:tblPr>
        <w:tblW w:w="9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65"/>
        <w:gridCol w:w="1428"/>
        <w:gridCol w:w="1293"/>
        <w:gridCol w:w="700"/>
        <w:gridCol w:w="1415"/>
        <w:gridCol w:w="1378"/>
        <w:gridCol w:w="763"/>
      </w:tblGrid>
      <w:tr>
        <w:trPr>
          <w:trHeight w:val="336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dvTTdd0b0455 . B;苹方-简" w:cs="Times New Roman"/>
                <w:sz w:val="24"/>
                <w:szCs w:val="24"/>
              </w:rPr>
            </w:pPr>
            <w:r>
              <w:rPr>
                <w:rFonts w:eastAsia="AdvTTdd0b0455 . B;苹方-简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AdvTTdd0b0455 . B;苹方-简" w:cs="Times New Roman" w:ascii="Times New Roman" w:hAnsi="Times New Roman"/>
                <w:kern w:val="0"/>
                <w:sz w:val="24"/>
                <w:szCs w:val="24"/>
                <w:lang w:bidi="ar"/>
              </w:rPr>
              <w:t>Variables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Al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(n=206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AdvTTdd0b0455 . B;苹方-简" w:cs="Times New Roman" w:ascii="Times New Roman" w:hAnsi="Times New Roman"/>
                <w:kern w:val="0"/>
                <w:sz w:val="24"/>
                <w:szCs w:val="24"/>
                <w:lang w:bidi="ar"/>
              </w:rPr>
              <w:t>BG-EPVS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AdvTTdd0b0455 . B;苹方-简" w:cs="Times New Roman" w:ascii="Times New Roman" w:hAnsi="Times New Roman"/>
                <w:kern w:val="0"/>
                <w:sz w:val="24"/>
                <w:szCs w:val="24"/>
                <w:lang w:bidi="ar"/>
              </w:rPr>
              <w:t>CSO-EPVS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dvTT96740c24;苹方-简" w:cs="Times New Roman"/>
                <w:sz w:val="20"/>
                <w:szCs w:val="20"/>
              </w:rPr>
            </w:pPr>
            <w:r>
              <w:rPr>
                <w:rFonts w:eastAsia="AdvTT96740c24;苹方-简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dd0b0455 . B;苹方-简" w:cs="Times New Roman"/>
                <w:sz w:val="24"/>
                <w:szCs w:val="24"/>
              </w:rPr>
            </w:pPr>
            <w:r>
              <w:rPr>
                <w:rFonts w:eastAsia="AdvTTdd0b0455 . B;苹方-简" w:cs="Times New Roman" w:ascii="Times New Roman" w:hAnsi="Times New Roman"/>
                <w:kern w:val="0"/>
                <w:sz w:val="24"/>
                <w:szCs w:val="24"/>
                <w:lang w:bidi="ar"/>
              </w:rPr>
              <w:t>Low-grad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(n=145)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AdvTTdd0b0455 . B;苹方-简" w:cs="Times New Roman" w:ascii="Times New Roman" w:hAnsi="Times New Roman"/>
                <w:kern w:val="0"/>
                <w:sz w:val="24"/>
                <w:szCs w:val="24"/>
                <w:lang w:bidi="ar"/>
              </w:rPr>
              <w:t>high-grad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(n=61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AdvTTdd0b0455 . B;苹方-简" w:cs="Times New Roman" w:ascii="Times New Roman" w:hAnsi="Times New Roman"/>
                <w:kern w:val="0"/>
                <w:sz w:val="24"/>
                <w:szCs w:val="24"/>
                <w:lang w:bidi="ar"/>
              </w:rPr>
              <w:t>Low-grad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(n=120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AdvTTdd0b0455 . B;苹方-简" w:cs="Times New Roman" w:ascii="Times New Roman" w:hAnsi="Times New Roman"/>
                <w:kern w:val="0"/>
                <w:sz w:val="24"/>
                <w:szCs w:val="24"/>
                <w:lang w:bidi="ar"/>
              </w:rPr>
              <w:t>High-grad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(n=86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rPr>
          <w:trHeight w:val="344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WBC, *1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/L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.4(5.5,7.6)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.3(5.5,7.5)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.6(5.4,8.0)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267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.4(5.6,7.3)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.5(5.4,8.2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494</w:t>
            </w:r>
          </w:p>
        </w:tc>
      </w:tr>
      <w:tr>
        <w:trPr>
          <w:trHeight w:val="264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Neutrophil, %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0.3±10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9.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±8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3.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±13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0.5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±11.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±8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27</w:t>
            </w:r>
          </w:p>
        </w:tc>
      </w:tr>
      <w:tr>
        <w:trPr>
          <w:trHeight w:val="376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Hemoglobin, g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2.0(133.0,151.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2.0(132.0,15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5.0(135.0,154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2.0(131.0,151.0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3.0(135.0,151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238</w:t>
            </w:r>
          </w:p>
        </w:tc>
      </w:tr>
      <w:tr>
        <w:trPr>
          <w:trHeight w:val="334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Platelet count, *1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08.0(175.0,249.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11.5(177.0,256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94.0(158.5,233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03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13.0(181.0,250.0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03.0(166.0,247.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139</w:t>
            </w:r>
          </w:p>
        </w:tc>
      </w:tr>
      <w:tr>
        <w:trPr>
          <w:trHeight w:val="454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Cholesterol,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mg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d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72.4(145.7,201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75.1(147.1,204.7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66.6(135.1,194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1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71.4(144.4,203.2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73.8(150.2,200.1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20</w:t>
            </w:r>
          </w:p>
        </w:tc>
      </w:tr>
      <w:tr>
        <w:trPr>
          <w:trHeight w:val="494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LDL,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mg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d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98.2±33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98.8±34.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96.7±30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70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97.6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±33.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99.0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±35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501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HDL,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mg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d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8.7(34.8,46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8.9(34.8,49.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8.7(34.8,44.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16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8.7(34.8,47.6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8.7(34.8,46.4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501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riglyceride, mg/d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32.0(102.3,189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32.9(102.8,194.0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31.1(99.2,158.6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33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25.8(98.3,191.4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36.4(108.1,184.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664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AST, U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0.0(17.0,25.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1.0(17.0,25.0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9.0(17.0,24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24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1.0(18.0,25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9.0(17.0,25.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346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ALT, U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(15.0,26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9.0(15.0,27.0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0.0(15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,27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83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0.0(16.0,28.0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8.0(15.0,25.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271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ALP, U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71.0(60.0,84.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73.0(63.0,85.0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7.0(58.0,79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70.0(60.0,87.0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71.0(60.0,82.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851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Fasting glucose, mmol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6(4.8,7.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6(4.8,7.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9(5.0,6.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40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8(5.0,7.1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3(4.7,6.8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102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HbA1C, %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.0(5.6,7.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9(5.6,7.0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.2(5.8,7.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10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.0(5.6,7.4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9(5.6,6.7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386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Urea,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mmol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0(4.1,5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0(4.1,5.7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4.9(4.2,5.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71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5.1(4.2,5.9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4.9(4.1,5.6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392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Creatinine,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mmol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3.6(55.4,73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3.5(54.7,73.6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5.1(56.5,73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58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3.8(55.8,73.5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63.5(54.8,74.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690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Uric acid,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mmol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28.1±98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26.1±97.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32.8±101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9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38.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±104.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314.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±87.3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115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Homocysteine,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mmol/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.0(11.0,16.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.0(11.0,16.0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3.0(11.0,17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48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.0(11.0,16.0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4.0(11.0,17.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872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PT, se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1.2(10.7,11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1.2(10.8,11.7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1.1(10.7,11.8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78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1.2(10.7,11.7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11.2(10.8,11.7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819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Fibrinogen, mg/d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43.0(207.9,284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43.0(206.7,282.7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42.9(210.6,291.8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4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44.3(204.4,282.7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242.9(210.6,287.2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852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IN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(0.9,1.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(0.9,0.9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(0.9,0.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75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(0.9,0.9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9(0.9,1.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676</w:t>
            </w:r>
          </w:p>
        </w:tc>
      </w:tr>
      <w:tr>
        <w:trPr>
          <w:trHeight w:val="90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D-dimer, mg/L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2(0.1,0.4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2(0.1,0.4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3(0.2,0.6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125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2(0.2,0.4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2(0.1,0.4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vTT96740c24;苹方-简" w:cs="Times New Roman"/>
                <w:sz w:val="24"/>
                <w:szCs w:val="24"/>
              </w:rPr>
            </w:pPr>
            <w:r>
              <w:rPr>
                <w:rFonts w:eastAsia="AdvTT96740c24;苹方-简" w:cs="Times New Roman" w:ascii="Times New Roman" w:hAnsi="Times New Roman"/>
                <w:kern w:val="0"/>
                <w:sz w:val="24"/>
                <w:szCs w:val="24"/>
                <w:lang w:bidi="ar"/>
              </w:rPr>
              <w:t>0.394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Data represent number (percentage), mean ± standard deviation, or median (interquartile range). 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>WBC,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bidi="ar"/>
        </w:rPr>
        <w:t xml:space="preserve"> white blood cell; </w:t>
      </w:r>
      <w:r>
        <w:rPr>
          <w:rFonts w:eastAsia="SimSun;宋体" w:cs="Times New Roman" w:ascii="Times New Roman" w:hAnsi="Times New Roman"/>
          <w:color w:val="231F20"/>
          <w:kern w:val="0"/>
          <w:sz w:val="24"/>
          <w:szCs w:val="24"/>
          <w:lang w:bidi="ar"/>
        </w:rPr>
        <w:t xml:space="preserve">LDL,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low-density lipoprotein cholesterol; HDL, high-density lipoprotein cholesterol; AST, aspartate aminotransferase; ALT, alanine transaminase; ALP, </w:t>
      </w:r>
      <w:r>
        <w:rPr>
          <w:rFonts w:eastAsia="SimSun;宋体" w:cs="Times New Roman" w:ascii="Times New Roman" w:hAnsi="Times New Roman"/>
          <w:color w:val="333333"/>
          <w:kern w:val="0"/>
          <w:sz w:val="24"/>
          <w:szCs w:val="24"/>
          <w:shd w:fill="FFFFFF" w:val="clear"/>
          <w:lang w:bidi="ar"/>
        </w:rPr>
        <w:t xml:space="preserve">alkaline phosphatase; </w:t>
      </w:r>
      <w:r>
        <w:rPr>
          <w:rFonts w:eastAsia="SimSun;宋体" w:cs="Times New Roman Regular;Times New Roman" w:ascii="Times New Roman Regular;Times New Roman" w:hAnsi="Times New Roman Regular;Times New Roman"/>
          <w:kern w:val="0"/>
          <w:sz w:val="24"/>
          <w:szCs w:val="24"/>
          <w:shd w:fill="FFFFFF" w:val="clear"/>
          <w:lang w:bidi="ar"/>
        </w:rPr>
        <w:t xml:space="preserve">HbA1C, </w:t>
      </w:r>
      <w:r>
        <w:rPr>
          <w:rFonts w:eastAsia="Helvetica Neue" w:cs="Times New Roman Regular;Times New Roman" w:ascii="Times New Roman Regular;Times New Roman" w:hAnsi="Times New Roman Regular;Times New Roman"/>
          <w:kern w:val="0"/>
          <w:sz w:val="24"/>
          <w:szCs w:val="24"/>
          <w:shd w:fill="FFFFFF" w:val="clear"/>
          <w:lang w:bidi="ar"/>
        </w:rPr>
        <w:t xml:space="preserve">hemoglobin A1C; </w:t>
      </w:r>
      <w:r>
        <w:rPr>
          <w:rFonts w:eastAsia="SimSun;宋体" w:cs="Times New Roman Regular;Times New Roman" w:ascii="Times New Roman Regular;Times New Roman" w:hAnsi="Times New Roman Regular;Times New Roman"/>
          <w:kern w:val="0"/>
          <w:sz w:val="24"/>
          <w:szCs w:val="24"/>
          <w:lang w:bidi="ar"/>
        </w:rPr>
        <w:t>P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T, </w:t>
      </w:r>
      <w:r>
        <w:rPr>
          <w:rFonts w:eastAsia="SimSun;宋体" w:cs="Times New Roman" w:ascii="Times New Roman" w:hAnsi="Times New Roman"/>
          <w:color w:val="333333"/>
          <w:kern w:val="0"/>
          <w:sz w:val="24"/>
          <w:szCs w:val="24"/>
          <w:shd w:fill="FFFFFF" w:val="clear"/>
          <w:lang w:bidi="ar"/>
        </w:rPr>
        <w:t xml:space="preserve">prothrombin time; INR,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  <w:lang w:bidi="ar"/>
        </w:rPr>
        <w:t>international normalized ratio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bidi="ar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bidi="ar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bidi="ar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7:48:00Z</dcterms:created>
  <dc:creator>houyutong</dc:creator>
  <dc:description/>
  <cp:keywords/>
  <dc:language>en-US</dc:language>
  <cp:lastModifiedBy>, Muthulakshmi</cp:lastModifiedBy>
  <dcterms:modified xsi:type="dcterms:W3CDTF">2022-10-21T03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25C10A4F854D179AFA87DF04E4E8AF</vt:lpwstr>
  </property>
  <property fmtid="{D5CDD505-2E9C-101B-9397-08002B2CF9AE}" pid="3" name="KSOProductBuildVer">
    <vt:lpwstr>2052-4.2.2.6882</vt:lpwstr>
  </property>
</Properties>
</file>